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1A38E" w14:textId="77777777" w:rsidR="009B0198" w:rsidRPr="009B0198" w:rsidRDefault="009B0198" w:rsidP="009B0198">
      <w:pPr>
        <w:widowControl/>
        <w:spacing w:before="480" w:after="480"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kern w:val="0"/>
          <w:sz w:val="24"/>
          <w14:ligatures w14:val="none"/>
        </w:rPr>
        <w:pict w14:anchorId="26564521">
          <v:rect id="_x0000_i1025" style="width:0;height:.75pt" o:hralign="center" o:hrstd="t" o:hr="t" fillcolor="#a0a0a0" stroked="f"/>
        </w:pict>
      </w:r>
    </w:p>
    <w:p w14:paraId="2E3C646A" w14:textId="59FBB41D" w:rsidR="009B0198" w:rsidRPr="009B0198" w:rsidRDefault="009B0198" w:rsidP="009B0198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 xml:space="preserve">Survey on the Situation of Patients with Autoimmune Gastritis (AIG) </w:t>
      </w:r>
    </w:p>
    <w:p w14:paraId="5DE50A93" w14:textId="2839A9EF" w:rsidR="009B0198" w:rsidRPr="009B0198" w:rsidRDefault="009B0198" w:rsidP="009B0198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 confirm that I have read and understood the informed consent form for this study, voluntarily agree to be a subject, and consent to the use of my data for the publication of this study.[Single choice]</w:t>
      </w:r>
    </w:p>
    <w:p w14:paraId="36D3A1F6" w14:textId="77777777" w:rsidR="009B0198" w:rsidRPr="009B0198" w:rsidRDefault="009B0198" w:rsidP="009B0198">
      <w:pPr>
        <w:widowControl/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gree</w:t>
      </w:r>
    </w:p>
    <w:p w14:paraId="6FF93E2B" w14:textId="77777777" w:rsidR="009B0198" w:rsidRPr="009B0198" w:rsidRDefault="009B0198" w:rsidP="009B0198">
      <w:pPr>
        <w:widowControl/>
        <w:numPr>
          <w:ilvl w:val="0"/>
          <w:numId w:val="1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isagree (end the survey)</w:t>
      </w:r>
    </w:p>
    <w:p w14:paraId="47D2F5BA" w14:textId="77777777" w:rsidR="009B0198" w:rsidRPr="009B0198" w:rsidRDefault="009B0198" w:rsidP="009B0198">
      <w:pPr>
        <w:widowControl/>
        <w:spacing w:before="480" w:after="480"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kern w:val="0"/>
          <w:sz w:val="24"/>
          <w14:ligatures w14:val="none"/>
        </w:rPr>
        <w:pict w14:anchorId="56A6C227">
          <v:rect id="_x0000_i1026" style="width:0;height:.75pt" o:hralign="center" o:hrstd="t" o:hr="t" fillcolor="#a0a0a0" stroked="f"/>
        </w:pict>
      </w:r>
    </w:p>
    <w:p w14:paraId="0329AF06" w14:textId="77777777" w:rsidR="009B0198" w:rsidRPr="009B0198" w:rsidRDefault="009B0198" w:rsidP="009B0198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I. General Information</w:t>
      </w:r>
    </w:p>
    <w:p w14:paraId="712C3379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Gender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Mal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Female</w:t>
      </w:r>
    </w:p>
    <w:p w14:paraId="47BF8EF0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Age (years)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&lt;18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18–39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40–65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&gt;65</w:t>
      </w:r>
    </w:p>
    <w:p w14:paraId="1ADB5FD6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ow long have you been diagnosed with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&lt;1 year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1–3 years (excluding 3 year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3–10 years (excluding 10 year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≥10 years</w:t>
      </w:r>
    </w:p>
    <w:p w14:paraId="6CF855A1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here do you usually live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Large city (population &gt;1 million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b) Medium/small city (population 200,000–1 million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Town or village</w:t>
      </w:r>
    </w:p>
    <w:p w14:paraId="0DF9E6DF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Your employment status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Full-time employ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Part-time employ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tuden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Unemploy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Retir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Other</w:t>
      </w:r>
    </w:p>
    <w:p w14:paraId="471AA359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Your current occupation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Head of government, party, enterprise, or public institutio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Professional and technical staff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Clerical and related personne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Commercial and service personne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Agricultural, forestry, animal husbandry, fishery, and water conservancy production personne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roduction and transport equipment operators and related personne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Military personne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h) Other</w:t>
      </w:r>
    </w:p>
    <w:p w14:paraId="63F958DC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Education level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Illiterat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Primary schoo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Junior high schoo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Senior high school or secondary schoo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University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ostgraduate or above</w:t>
      </w:r>
    </w:p>
    <w:p w14:paraId="6FD2CD5B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Marital status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Marri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Unmarri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Divorc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d) Widow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Other</w:t>
      </w:r>
    </w:p>
    <w:p w14:paraId="051D094F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Your current dietary and lifestyle habits: [Multip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Light diet, mainly vegetaria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Light diet, mainly meat/seafoo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Light diet, balanced meat and vegetable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Prefer heavy flavors (e.g., spicy hot pot, barbecue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Prefer raw/cold food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Enjoy tea/coffee/beverage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Enjoy smoked or pickled food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h) Regular routine, no staying up lat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i) Irregular routine, often stay up lat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j) Regular eating habit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k) Irregular eating habit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l) Smoking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m) Drinking alcoho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n) No smoking or drinking history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o) Other</w:t>
      </w:r>
    </w:p>
    <w:p w14:paraId="45FAC8E2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Monthly household income (approx.):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&lt;2,000 RMB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2,000–5,000 RMB (excluding 5,000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5,000–10,000 RMB (excluding 10,000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10,000–20,000 RMB (excluding 20,000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≥20,000 RMB</w:t>
      </w:r>
    </w:p>
    <w:p w14:paraId="40F94DE2" w14:textId="77777777" w:rsidR="009B0198" w:rsidRPr="009B0198" w:rsidRDefault="009B0198" w:rsidP="009B0198">
      <w:pPr>
        <w:widowControl/>
        <w:numPr>
          <w:ilvl w:val="0"/>
          <w:numId w:val="2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have medical insurance? (Multiple choices) [Multip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Employee medical insuranc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Resident medical insuranc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Rural cooperative medical insuranc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Commercial insuranc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ne</w:t>
      </w:r>
    </w:p>
    <w:p w14:paraId="372DB164" w14:textId="77777777" w:rsidR="009B0198" w:rsidRPr="009B0198" w:rsidRDefault="009B0198" w:rsidP="009B0198">
      <w:pPr>
        <w:widowControl/>
        <w:spacing w:before="480" w:after="480"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pict w14:anchorId="567330BA">
          <v:rect id="_x0000_i1027" style="width:0;height:.75pt" o:hralign="center" o:hrstd="t" o:hr="t" fillcolor="#a0a0a0" stroked="f"/>
        </w:pict>
      </w:r>
    </w:p>
    <w:p w14:paraId="6EFB1E72" w14:textId="77777777" w:rsidR="009B0198" w:rsidRPr="009B0198" w:rsidRDefault="009B0198" w:rsidP="009B0198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II. Your Understanding of AIG</w:t>
      </w:r>
    </w:p>
    <w:p w14:paraId="32CBE271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understand the etiology and pathogenesis of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52BAD999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understand the impact of diet and lifestyle on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653AA689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understand the symptoms of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1613BB73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know the diagnostic methods for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0E0AF0EA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understand the treatment methods for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54C8F515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know the prognosis of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3C6F09AF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understand the complications of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0AD35D5D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know that AIG can co-exist with other immune-related diseases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Understan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Somewhat understand,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omewhat understand, do not want to know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understand, want to kn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 not understand, and do not want to know</w:t>
      </w:r>
    </w:p>
    <w:p w14:paraId="69B163A4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hope and are you willing to receive immunosuppressive therapy (etiologic treatment) for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Hope and willing to try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Hope, but not willing to try without evidence-based medical evidenc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Hope, but not willing to try until recommended by guideline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o not hope, not willing</w:t>
      </w:r>
    </w:p>
    <w:p w14:paraId="554886E2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Do you have online sources for AIG information? Which do you mainly follow? (Multiple choice) [Multip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Professional medical website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WeChat public account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Mini-program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Weibo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Douyin (TikTok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Bilibili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Xiaohongshu (Little Red Book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h) Patient support group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i) Baidu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j) Other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k) None</w:t>
      </w:r>
    </w:p>
    <w:p w14:paraId="5A6B730D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find online information helpful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Very helpfu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Helpful, but not very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Slightly helpfu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t helpfu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t helpful, and it increases worry or causes trouble</w:t>
      </w:r>
    </w:p>
    <w:p w14:paraId="6729A997" w14:textId="77777777" w:rsidR="009B0198" w:rsidRPr="009B0198" w:rsidRDefault="009B0198" w:rsidP="009B0198">
      <w:pPr>
        <w:widowControl/>
        <w:numPr>
          <w:ilvl w:val="0"/>
          <w:numId w:val="3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have a familiar medical team for AIG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and do not want to look for another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but want to learn about other team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Yes, but want to change team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, want to find on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, and do not want to find one</w:t>
      </w:r>
    </w:p>
    <w:p w14:paraId="445BE6F6" w14:textId="77777777" w:rsidR="009B0198" w:rsidRPr="009B0198" w:rsidRDefault="009B0198" w:rsidP="009B0198">
      <w:pPr>
        <w:widowControl/>
        <w:spacing w:before="480" w:after="480"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kern w:val="0"/>
          <w:sz w:val="24"/>
          <w14:ligatures w14:val="none"/>
        </w:rPr>
        <w:pict w14:anchorId="1C213241">
          <v:rect id="_x0000_i1028" style="width:0;height:.75pt" o:hralign="center" o:hrstd="t" o:hr="t" fillcolor="#a0a0a0" stroked="f"/>
        </w:pict>
      </w:r>
    </w:p>
    <w:p w14:paraId="14B854CB" w14:textId="77777777" w:rsidR="009B0198" w:rsidRPr="009B0198" w:rsidRDefault="009B0198" w:rsidP="009B0198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III. Impact of AIG on Work, Life, and Psychology</w:t>
      </w:r>
    </w:p>
    <w:p w14:paraId="7E99B906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Do you have postprandial bloating or other dyspeptic symptoms? Do they affect your work/life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severely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sometimes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Yes, but do not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, no impact</w:t>
      </w:r>
    </w:p>
    <w:p w14:paraId="6A5C0DBE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have extra-gastrointestinal symptoms such as dizziness, limb numbness, emotional instability, or menstrual irregularities (for women)? Do they affect your work/life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2 or more symptoms, severely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2 or more symptoms, sometimes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Yes, single symptom, sometimes affe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Yes, but no impac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, no impact</w:t>
      </w:r>
    </w:p>
    <w:p w14:paraId="688827E2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as a doctor diagnosed you with anemia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iron deficiency anemia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megaloblastic anemia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Yes, but type unknow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t su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</w:t>
      </w:r>
    </w:p>
    <w:p w14:paraId="4A6EFE97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as a doctor diagnosed you with liver disease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fatty liver with normal liver functio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fatty liver with abnormal liver functio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Yes, other liver diseas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t su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</w:t>
      </w:r>
    </w:p>
    <w:p w14:paraId="1F29B981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Has a doctor diagnosed you with H. pylori infection? (Multiple choices) [Multip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before AIG diagnosi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after AIG diagnosi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c) Yes, but difficult to eradicat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t su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No</w:t>
      </w:r>
    </w:p>
    <w:p w14:paraId="1EBE4AC1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have other immune-related diseases (e.g., thyroiditis, type 1 diabetes, vitiligo, alopecia, rheumatoid arthritis)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Yes, 2 or mor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Yes, 1 typ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Not sure, haven't paid attention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No</w:t>
      </w:r>
    </w:p>
    <w:p w14:paraId="05468D22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uring the first 2 weeks after diagnosis, how often were you bothered by problems such as feeling nervous, anxious, or irritable; uncontrollable worry; excessive worry about things; inability to relax; restlessness; getting annoyed easily; fear that something terrible might happen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Non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Mild (&lt;3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Moderate (3–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Severe (&gt;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Pre-existing anxiety/depression worsen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re-existing anxiety/depression unaffected</w:t>
      </w:r>
    </w:p>
    <w:p w14:paraId="7EA0FB9C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uring the first week after diagnosis, how often were you bothered by problems such as lack of interest or pleasure in doing things; feeling down, depressed, or hopeless; trouble falling asleep, staying asleep, or sleeping too much; feeling tired or having little energy; poor appetite or overeating; feeling bad about yourself, feeling like a failure or that you let your family down; trouble concentrating (even on TV), memory decline; moving or speaking slowly that others notice; thoughts of death or hurting yourself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None (&lt;1 day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Mild (1–3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Moderate (4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d) Severe (5–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Pre-existing anxiety/depression worsen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re-existing anxiety/depression unaffect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Other</w:t>
      </w:r>
    </w:p>
    <w:p w14:paraId="00E17A99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n the past 2 weeks, how often were you bothered by problems such as feeling nervous, anxious, or irritable; uncontrollable worry; excessive worry about things; inability to relax; restlessness; getting annoyed easily; fear that something terrible might happen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None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Mild (&lt;3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Moderate (3–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Severe (&gt;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Pre-existing anxiety/depression worsen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re-existing anxiety/depression unaffected</w:t>
      </w:r>
    </w:p>
    <w:p w14:paraId="6528FAD9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In the past week, how often were you bothered by problems such as lack of interest or pleasure in doing things; feeling down, depressed, or hopeless; trouble falling asleep, staying asleep, or sleeping too much; feeling tired or having little energy; poor appetite or overeating; feeling bad about yourself, feeling like a failure or that you let your family down; trouble concentrating (even on TV), memory decline; moving or speaking slowly that others notice; thoughts of death or hurting yourself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None (&lt;1 day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Mild (1–3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Moderate (4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Severe (5–7 days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Pre-existing anxiety/depression worsen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Pre-existing anxiety/depression unaffected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Other</w:t>
      </w:r>
    </w:p>
    <w:p w14:paraId="702C4AAB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What do you think is the reason for changes in your emotional state? (Multiple choices) [Multip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lastRenderedPageBreak/>
        <w:t>a) I have never had any emotional fluctuation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No symptoms at all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Doctor’s diagnosis and treatment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Stable test result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e) Still no good treatment options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f) Disease progression or complications (e.g., tumor found)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g) Other</w:t>
      </w:r>
    </w:p>
    <w:p w14:paraId="6E3986BE" w14:textId="77777777" w:rsidR="009B0198" w:rsidRPr="009B0198" w:rsidRDefault="009B0198" w:rsidP="009B0198">
      <w:pPr>
        <w:widowControl/>
        <w:numPr>
          <w:ilvl w:val="0"/>
          <w:numId w:val="4"/>
        </w:numPr>
        <w:shd w:val="clear" w:color="auto" w:fill="FFFFFF"/>
        <w:spacing w:after="0" w:line="360" w:lineRule="auto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Do you agree with and follow the doctor’s follow-up plan, including blood tests and gastroscopy? [Single choice]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a) Agree and foll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b) Agree but do not follow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c) Have my own thoughts, and follow after shared decision-making with the doctor</w:t>
      </w:r>
      <w:r w:rsidRPr="009B0198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br/>
        <w:t>d) Disagree, do not follow, and do things my own way</w:t>
      </w:r>
    </w:p>
    <w:p w14:paraId="3DB186B6" w14:textId="77777777" w:rsidR="0015292B" w:rsidRPr="009B0198" w:rsidRDefault="0015292B" w:rsidP="009B0198">
      <w:pPr>
        <w:spacing w:line="360" w:lineRule="auto"/>
        <w:rPr>
          <w:rFonts w:ascii="Times New Roman" w:hAnsi="Times New Roman" w:cs="Times New Roman"/>
        </w:rPr>
      </w:pPr>
    </w:p>
    <w:sectPr w:rsidR="0015292B" w:rsidRPr="009B0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21D51" w14:textId="77777777" w:rsidR="00703881" w:rsidRDefault="00703881" w:rsidP="009B01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7B5402" w14:textId="77777777" w:rsidR="00703881" w:rsidRDefault="00703881" w:rsidP="009B01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359A4" w14:textId="77777777" w:rsidR="00703881" w:rsidRDefault="00703881" w:rsidP="009B01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A01773" w14:textId="77777777" w:rsidR="00703881" w:rsidRDefault="00703881" w:rsidP="009B01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5FD7"/>
    <w:multiLevelType w:val="multilevel"/>
    <w:tmpl w:val="2F72A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21F93"/>
    <w:multiLevelType w:val="multilevel"/>
    <w:tmpl w:val="0E0E7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422794"/>
    <w:multiLevelType w:val="multilevel"/>
    <w:tmpl w:val="13BEA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0C4846"/>
    <w:multiLevelType w:val="multilevel"/>
    <w:tmpl w:val="E7EA9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2579602">
    <w:abstractNumId w:val="1"/>
  </w:num>
  <w:num w:numId="2" w16cid:durableId="275911491">
    <w:abstractNumId w:val="0"/>
  </w:num>
  <w:num w:numId="3" w16cid:durableId="353306626">
    <w:abstractNumId w:val="2"/>
  </w:num>
  <w:num w:numId="4" w16cid:durableId="12836559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EA"/>
    <w:rsid w:val="0015292B"/>
    <w:rsid w:val="003F2DDC"/>
    <w:rsid w:val="005D7E65"/>
    <w:rsid w:val="00703881"/>
    <w:rsid w:val="008967EA"/>
    <w:rsid w:val="009B0198"/>
    <w:rsid w:val="00A627EC"/>
    <w:rsid w:val="00E3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98C64"/>
  <w15:chartTrackingRefBased/>
  <w15:docId w15:val="{1DAF677E-57BE-4ADC-A870-ABB8787A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67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7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7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7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7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7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7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67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6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6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7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7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67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7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7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7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7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7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7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6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7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7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67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67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01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01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01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73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rong Hu</dc:creator>
  <cp:keywords/>
  <dc:description/>
  <cp:lastModifiedBy>Shurong Hu</cp:lastModifiedBy>
  <cp:revision>2</cp:revision>
  <dcterms:created xsi:type="dcterms:W3CDTF">2026-06-01T05:55:00Z</dcterms:created>
  <dcterms:modified xsi:type="dcterms:W3CDTF">2026-06-01T06:03:00Z</dcterms:modified>
</cp:coreProperties>
</file>